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E982A" w14:textId="797A4CA5" w:rsidR="00C42F49" w:rsidRPr="00291FB6" w:rsidRDefault="00C42F49" w:rsidP="00C42F49">
      <w:pPr>
        <w:pStyle w:val="ThesisH2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Supplementary </w:t>
      </w:r>
      <w:r w:rsidRPr="00C42F49">
        <w:rPr>
          <w:rFonts w:ascii="Arial" w:hAnsi="Arial" w:cs="Arial"/>
          <w:szCs w:val="24"/>
        </w:rPr>
        <w:t>Material</w:t>
      </w:r>
    </w:p>
    <w:p w14:paraId="32BE4660" w14:textId="272A8573" w:rsidR="00B45232" w:rsidRDefault="00B45232" w:rsidP="00647D2A">
      <w:pPr>
        <w:pStyle w:val="Thesistext"/>
        <w:spacing w:line="240" w:lineRule="auto"/>
        <w:ind w:firstLine="0"/>
        <w:rPr>
          <w:rFonts w:ascii="Arial" w:hAnsi="Arial" w:cs="Arial"/>
        </w:rPr>
      </w:pPr>
      <w:r w:rsidRPr="00B45232">
        <w:rPr>
          <w:rFonts w:ascii="Arial" w:hAnsi="Arial" w:cs="Arial"/>
        </w:rPr>
        <w:t>Pierszalowski SP, Steel DJ, Gabriele CM, Neilson JL, Vanselow PBS, Cedarleaf JA, S</w:t>
      </w:r>
      <w:r w:rsidR="00213DF6">
        <w:rPr>
          <w:rFonts w:ascii="Arial" w:hAnsi="Arial" w:cs="Arial"/>
        </w:rPr>
        <w:t>traley JM, Baker CS</w:t>
      </w:r>
      <w:bookmarkStart w:id="0" w:name="_GoBack"/>
      <w:bookmarkEnd w:id="0"/>
      <w:r w:rsidRPr="00B45232">
        <w:rPr>
          <w:rFonts w:ascii="Arial" w:hAnsi="Arial" w:cs="Arial"/>
        </w:rPr>
        <w:t>. mtDNA heteroplasmy gives rise to a new maternal lineage in North Pacific humpback whales (</w:t>
      </w:r>
      <w:r w:rsidRPr="0053622A">
        <w:rPr>
          <w:rFonts w:ascii="Arial" w:hAnsi="Arial" w:cs="Arial"/>
          <w:i/>
        </w:rPr>
        <w:t>Megaptera novaeangliae</w:t>
      </w:r>
      <w:r w:rsidRPr="00B45232">
        <w:rPr>
          <w:rFonts w:ascii="Arial" w:hAnsi="Arial" w:cs="Arial"/>
        </w:rPr>
        <w:t>)</w:t>
      </w:r>
    </w:p>
    <w:p w14:paraId="1239F153" w14:textId="77777777" w:rsidR="00B45232" w:rsidRPr="0053622A" w:rsidRDefault="00B45232" w:rsidP="00B45232">
      <w:pPr>
        <w:pStyle w:val="Thesistext"/>
        <w:ind w:firstLine="0"/>
        <w:rPr>
          <w:rFonts w:ascii="Arial" w:hAnsi="Arial" w:cs="Arial"/>
        </w:rPr>
      </w:pPr>
    </w:p>
    <w:p w14:paraId="79E82133" w14:textId="233D06B2" w:rsidR="00C42F49" w:rsidRDefault="00EE5012" w:rsidP="00D50BC2">
      <w:pPr>
        <w:widowControl w:val="0"/>
        <w:autoSpaceDE w:val="0"/>
        <w:autoSpaceDN w:val="0"/>
        <w:adjustRightInd w:val="0"/>
        <w:spacing w:after="240"/>
        <w:rPr>
          <w:ins w:id="1" w:author="Scott Baker" w:date="2022-08-23T14:10:00Z"/>
          <w:rFonts w:ascii="Arial" w:hAnsi="Arial" w:cs="Arial"/>
        </w:rPr>
      </w:pPr>
      <w:r w:rsidRPr="00EE5012">
        <w:rPr>
          <w:rFonts w:ascii="Arial" w:hAnsi="Arial" w:cs="Arial"/>
          <w:i/>
        </w:rPr>
        <w:t xml:space="preserve">Sup Mat </w:t>
      </w:r>
      <w:r w:rsidR="00C43338" w:rsidRPr="00EE5012">
        <w:rPr>
          <w:rFonts w:ascii="Arial" w:hAnsi="Arial" w:cs="Arial"/>
          <w:i/>
        </w:rPr>
        <w:t xml:space="preserve">Table </w:t>
      </w:r>
      <w:r w:rsidR="00C42F49" w:rsidRPr="00EE5012">
        <w:rPr>
          <w:rFonts w:ascii="Arial" w:hAnsi="Arial" w:cs="Arial"/>
          <w:i/>
        </w:rPr>
        <w:t>1</w:t>
      </w:r>
      <w:r w:rsidR="00C42F49" w:rsidRPr="00C42F49">
        <w:rPr>
          <w:rFonts w:ascii="Arial" w:hAnsi="Arial" w:cs="Arial"/>
        </w:rPr>
        <w:t>. The 20 individual</w:t>
      </w:r>
      <w:r w:rsidR="001E045B">
        <w:rPr>
          <w:rFonts w:ascii="Arial" w:hAnsi="Arial" w:cs="Arial"/>
        </w:rPr>
        <w:t xml:space="preserve"> North Pacific humpback whales found to be </w:t>
      </w:r>
      <w:r w:rsidR="00C42F49" w:rsidRPr="00C42F49">
        <w:rPr>
          <w:rFonts w:ascii="Arial" w:hAnsi="Arial" w:cs="Arial"/>
        </w:rPr>
        <w:t xml:space="preserve">heteroplasmic for </w:t>
      </w:r>
      <w:r w:rsidR="00C42F49" w:rsidRPr="00C42F49">
        <w:rPr>
          <w:rFonts w:ascii="Arial" w:hAnsi="Arial" w:cs="Arial"/>
          <w:i/>
          <w:iCs/>
        </w:rPr>
        <w:t>A-</w:t>
      </w:r>
      <w:r w:rsidR="00C42F49" w:rsidRPr="00C42F49">
        <w:rPr>
          <w:rFonts w:ascii="Arial" w:hAnsi="Arial" w:cs="Arial"/>
        </w:rPr>
        <w:t>/</w:t>
      </w:r>
      <w:r w:rsidR="00C42F49" w:rsidRPr="00C42F49">
        <w:rPr>
          <w:rFonts w:ascii="Arial" w:hAnsi="Arial" w:cs="Arial"/>
          <w:i/>
          <w:iCs/>
        </w:rPr>
        <w:t xml:space="preserve">A8 </w:t>
      </w:r>
      <w:r w:rsidR="00C42F49" w:rsidRPr="00C42F49">
        <w:rPr>
          <w:rFonts w:ascii="Arial" w:hAnsi="Arial" w:cs="Arial"/>
        </w:rPr>
        <w:t xml:space="preserve">haplotypes </w:t>
      </w:r>
      <w:r w:rsidR="001E045B">
        <w:rPr>
          <w:rFonts w:ascii="Arial" w:hAnsi="Arial" w:cs="Arial"/>
        </w:rPr>
        <w:t>and their corresponding identification codes for the</w:t>
      </w:r>
      <w:r w:rsidR="007F2603">
        <w:rPr>
          <w:rFonts w:ascii="Arial" w:hAnsi="Arial" w:cs="Arial"/>
        </w:rPr>
        <w:t xml:space="preserve"> SEAK Regional </w:t>
      </w:r>
      <w:r w:rsidR="0081214F">
        <w:rPr>
          <w:rFonts w:ascii="Arial" w:hAnsi="Arial" w:cs="Arial"/>
        </w:rPr>
        <w:t>Database</w:t>
      </w:r>
      <w:r w:rsidR="001E045B">
        <w:rPr>
          <w:rFonts w:ascii="Arial" w:hAnsi="Arial" w:cs="Arial"/>
        </w:rPr>
        <w:t xml:space="preserve"> and </w:t>
      </w:r>
      <w:r w:rsidR="0081214F">
        <w:rPr>
          <w:rFonts w:ascii="Arial" w:hAnsi="Arial" w:cs="Arial"/>
        </w:rPr>
        <w:t xml:space="preserve">the </w:t>
      </w:r>
      <w:r w:rsidR="001E045B">
        <w:rPr>
          <w:rFonts w:ascii="Arial" w:hAnsi="Arial" w:cs="Arial"/>
        </w:rPr>
        <w:t>SPLASH</w:t>
      </w:r>
      <w:r w:rsidR="0081214F">
        <w:rPr>
          <w:rFonts w:ascii="Arial" w:hAnsi="Arial" w:cs="Arial"/>
        </w:rPr>
        <w:t xml:space="preserve"> Program</w:t>
      </w:r>
      <w:r w:rsidR="00C42F49" w:rsidRPr="00495425">
        <w:rPr>
          <w:rFonts w:ascii="Arial" w:hAnsi="Arial" w:cs="Arial"/>
        </w:rPr>
        <w:t>. Also listed</w:t>
      </w:r>
      <w:r w:rsidR="00C75865">
        <w:rPr>
          <w:rFonts w:ascii="Arial" w:hAnsi="Arial" w:cs="Arial"/>
        </w:rPr>
        <w:t>,</w:t>
      </w:r>
      <w:r w:rsidR="00C42F49" w:rsidRPr="00495425">
        <w:rPr>
          <w:rFonts w:ascii="Arial" w:hAnsi="Arial" w:cs="Arial"/>
        </w:rPr>
        <w:t xml:space="preserve"> </w:t>
      </w:r>
      <w:r w:rsidR="00C75865">
        <w:rPr>
          <w:rFonts w:ascii="Arial" w:hAnsi="Arial" w:cs="Arial"/>
        </w:rPr>
        <w:t xml:space="preserve">in bold, </w:t>
      </w:r>
      <w:r w:rsidR="00C42F49" w:rsidRPr="00495425">
        <w:rPr>
          <w:rFonts w:ascii="Arial" w:hAnsi="Arial" w:cs="Arial"/>
        </w:rPr>
        <w:t xml:space="preserve">are the two individuals with the </w:t>
      </w:r>
      <w:r w:rsidR="001E045B">
        <w:rPr>
          <w:rFonts w:ascii="Arial" w:hAnsi="Arial" w:cs="Arial"/>
        </w:rPr>
        <w:t xml:space="preserve">novel </w:t>
      </w:r>
      <w:r w:rsidR="00C42F49" w:rsidRPr="00495425">
        <w:rPr>
          <w:rFonts w:ascii="Arial" w:hAnsi="Arial" w:cs="Arial"/>
          <w:i/>
          <w:iCs/>
        </w:rPr>
        <w:t xml:space="preserve">A8 </w:t>
      </w:r>
      <w:r w:rsidR="00F17B0A">
        <w:rPr>
          <w:rFonts w:ascii="Arial" w:hAnsi="Arial" w:cs="Arial"/>
        </w:rPr>
        <w:t xml:space="preserve">haplotype. </w:t>
      </w:r>
      <w:r w:rsidR="006F3615">
        <w:rPr>
          <w:rFonts w:ascii="Arial" w:hAnsi="Arial" w:cs="Arial"/>
        </w:rPr>
        <w:t>*</w:t>
      </w:r>
      <w:r w:rsidR="006F3615" w:rsidRPr="00495425">
        <w:rPr>
          <w:rFonts w:ascii="Arial" w:hAnsi="Arial" w:cs="Arial"/>
        </w:rPr>
        <w:t>This</w:t>
      </w:r>
      <w:r w:rsidR="00495425" w:rsidRPr="00495425">
        <w:rPr>
          <w:rFonts w:ascii="Arial" w:hAnsi="Arial" w:cs="Arial"/>
        </w:rPr>
        <w:t xml:space="preserve"> individual was identified with a temporary SEAK photo code, UASE-JMS-20031009-1-131.</w:t>
      </w:r>
    </w:p>
    <w:p w14:paraId="44C4C220" w14:textId="77777777" w:rsidR="00A00AD5" w:rsidRPr="00D50BC2" w:rsidRDefault="00A00AD5" w:rsidP="00D50BC2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2750"/>
        <w:gridCol w:w="1183"/>
        <w:gridCol w:w="572"/>
      </w:tblGrid>
      <w:tr w:rsidR="00D50BC2" w:rsidRPr="00D50BC2" w14:paraId="36EB2B92" w14:textId="77777777" w:rsidTr="005E367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034F0" w14:textId="287EE136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D50BC2">
              <w:rPr>
                <w:rFonts w:ascii="Arial" w:hAnsi="Arial" w:cs="Arial"/>
                <w:b/>
                <w:sz w:val="20"/>
              </w:rPr>
              <w:t>SEAK ID / SPLASH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CE81" w14:textId="2692A3BE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D50BC2">
              <w:rPr>
                <w:rFonts w:ascii="Arial" w:hAnsi="Arial" w:cs="Arial"/>
                <w:b/>
                <w:sz w:val="20"/>
              </w:rPr>
              <w:t>Location of Tissue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F352" w14:textId="62A082AB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D50BC2">
              <w:rPr>
                <w:rFonts w:ascii="Arial" w:hAnsi="Arial" w:cs="Arial"/>
                <w:b/>
                <w:sz w:val="20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C5D12" w14:textId="42C1C15F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D50BC2">
              <w:rPr>
                <w:rFonts w:ascii="Arial" w:hAnsi="Arial" w:cs="Arial"/>
                <w:b/>
                <w:sz w:val="20"/>
              </w:rPr>
              <w:t>Sex</w:t>
            </w:r>
          </w:p>
        </w:tc>
      </w:tr>
      <w:tr w:rsidR="00D50BC2" w:rsidRPr="00D50BC2" w14:paraId="6E16522D" w14:textId="77777777" w:rsidTr="005E367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45655" w14:textId="557848E6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193 / 474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C0D491" w14:textId="029189E2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A7A8C7" w14:textId="24634CEA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029591" w14:textId="108A6E20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060E33F3" w14:textId="77777777" w:rsidTr="005E3676">
        <w:trPr>
          <w:jc w:val="center"/>
        </w:trPr>
        <w:tc>
          <w:tcPr>
            <w:tcW w:w="0" w:type="auto"/>
            <w:vAlign w:val="center"/>
          </w:tcPr>
          <w:p w14:paraId="695B7D89" w14:textId="29AF8630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196 / n.a.</w:t>
            </w:r>
          </w:p>
        </w:tc>
        <w:tc>
          <w:tcPr>
            <w:tcW w:w="0" w:type="auto"/>
            <w:vAlign w:val="center"/>
          </w:tcPr>
          <w:p w14:paraId="75EBCDE7" w14:textId="4DBB9AA1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72470EA7" w14:textId="3127FF5C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2B0A00B3" w14:textId="667C4356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14E83D9D" w14:textId="77777777" w:rsidTr="005E3676">
        <w:trPr>
          <w:jc w:val="center"/>
        </w:trPr>
        <w:tc>
          <w:tcPr>
            <w:tcW w:w="0" w:type="auto"/>
            <w:vAlign w:val="center"/>
          </w:tcPr>
          <w:p w14:paraId="69EBA19B" w14:textId="48302F0E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215 / 474268</w:t>
            </w:r>
          </w:p>
        </w:tc>
        <w:tc>
          <w:tcPr>
            <w:tcW w:w="0" w:type="auto"/>
            <w:vAlign w:val="center"/>
          </w:tcPr>
          <w:p w14:paraId="0FA39738" w14:textId="7B8A0CBD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11ED0601" w14:textId="7A17BAFF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4D0C12DA" w14:textId="7B6DD114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49500EEB" w14:textId="77777777" w:rsidTr="005E3676">
        <w:trPr>
          <w:jc w:val="center"/>
        </w:trPr>
        <w:tc>
          <w:tcPr>
            <w:tcW w:w="0" w:type="auto"/>
            <w:vAlign w:val="center"/>
          </w:tcPr>
          <w:p w14:paraId="2C90689C" w14:textId="3EFAE3A0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875 / 470307</w:t>
            </w:r>
          </w:p>
        </w:tc>
        <w:tc>
          <w:tcPr>
            <w:tcW w:w="0" w:type="auto"/>
            <w:vAlign w:val="center"/>
          </w:tcPr>
          <w:p w14:paraId="3B09E178" w14:textId="39FB589A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051B864C" w14:textId="7A82DFDD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0BFBD2F3" w14:textId="09D30BE9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M</w:t>
            </w:r>
          </w:p>
        </w:tc>
      </w:tr>
      <w:tr w:rsidR="00D50BC2" w:rsidRPr="00D50BC2" w14:paraId="2F7457DC" w14:textId="77777777" w:rsidTr="005E3676">
        <w:trPr>
          <w:jc w:val="center"/>
        </w:trPr>
        <w:tc>
          <w:tcPr>
            <w:tcW w:w="0" w:type="auto"/>
            <w:vAlign w:val="center"/>
          </w:tcPr>
          <w:p w14:paraId="1F593A8B" w14:textId="007CAF68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1336 / 474397</w:t>
            </w:r>
          </w:p>
        </w:tc>
        <w:tc>
          <w:tcPr>
            <w:tcW w:w="0" w:type="auto"/>
            <w:vAlign w:val="center"/>
          </w:tcPr>
          <w:p w14:paraId="3D27B2EC" w14:textId="4A61E061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3707EC10" w14:textId="27E9BA8A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45F803F8" w14:textId="4CA60225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6FB1FC72" w14:textId="77777777" w:rsidTr="005E3676">
        <w:trPr>
          <w:jc w:val="center"/>
        </w:trPr>
        <w:tc>
          <w:tcPr>
            <w:tcW w:w="0" w:type="auto"/>
            <w:vAlign w:val="center"/>
          </w:tcPr>
          <w:p w14:paraId="23BC3072" w14:textId="1A2E91E2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1345 / n.a.</w:t>
            </w:r>
          </w:p>
        </w:tc>
        <w:tc>
          <w:tcPr>
            <w:tcW w:w="0" w:type="auto"/>
            <w:vAlign w:val="center"/>
          </w:tcPr>
          <w:p w14:paraId="059B584A" w14:textId="079F574F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3396BE50" w14:textId="06E51AC4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390FDC14" w14:textId="1E407300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580F4A" w14:paraId="191613A0" w14:textId="77777777" w:rsidTr="005E3676">
        <w:trPr>
          <w:jc w:val="center"/>
        </w:trPr>
        <w:tc>
          <w:tcPr>
            <w:tcW w:w="0" w:type="auto"/>
            <w:vAlign w:val="center"/>
          </w:tcPr>
          <w:p w14:paraId="2B3238CA" w14:textId="7EFBAEF9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1756 / 574115</w:t>
            </w:r>
          </w:p>
        </w:tc>
        <w:tc>
          <w:tcPr>
            <w:tcW w:w="0" w:type="auto"/>
            <w:vAlign w:val="center"/>
          </w:tcPr>
          <w:p w14:paraId="40B957D4" w14:textId="18747C19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216B2D92" w14:textId="47C98573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DA3677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27BFED71" w14:textId="511200A7" w:rsidR="00D50BC2" w:rsidRPr="00580F4A" w:rsidRDefault="00CF406D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.a.</w:t>
            </w:r>
          </w:p>
        </w:tc>
      </w:tr>
      <w:tr w:rsidR="00D50BC2" w:rsidRPr="00580F4A" w14:paraId="21C521F7" w14:textId="77777777" w:rsidTr="005E3676">
        <w:trPr>
          <w:jc w:val="center"/>
        </w:trPr>
        <w:tc>
          <w:tcPr>
            <w:tcW w:w="0" w:type="auto"/>
            <w:vAlign w:val="center"/>
          </w:tcPr>
          <w:p w14:paraId="13A7D511" w14:textId="22B4B21C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1795 / 574356</w:t>
            </w:r>
          </w:p>
        </w:tc>
        <w:tc>
          <w:tcPr>
            <w:tcW w:w="0" w:type="auto"/>
            <w:vAlign w:val="center"/>
          </w:tcPr>
          <w:p w14:paraId="28A599C3" w14:textId="0921AA8D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7408843C" w14:textId="6B98968C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C7F9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05C5ED0F" w14:textId="3AAFD6FE" w:rsidR="00D50BC2" w:rsidRPr="00580F4A" w:rsidRDefault="00CF406D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.a.</w:t>
            </w:r>
          </w:p>
        </w:tc>
      </w:tr>
      <w:tr w:rsidR="00D50BC2" w:rsidRPr="00580F4A" w14:paraId="38690E38" w14:textId="77777777" w:rsidTr="005E3676">
        <w:trPr>
          <w:jc w:val="center"/>
        </w:trPr>
        <w:tc>
          <w:tcPr>
            <w:tcW w:w="0" w:type="auto"/>
            <w:vAlign w:val="center"/>
          </w:tcPr>
          <w:p w14:paraId="32566D3F" w14:textId="3153554F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1809 / 474335</w:t>
            </w:r>
          </w:p>
        </w:tc>
        <w:tc>
          <w:tcPr>
            <w:tcW w:w="0" w:type="auto"/>
            <w:vAlign w:val="center"/>
          </w:tcPr>
          <w:p w14:paraId="38A9C767" w14:textId="64FC7ECE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64539920" w14:textId="45998D23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C7F9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7626513D" w14:textId="2EC84B90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M</w:t>
            </w:r>
          </w:p>
        </w:tc>
      </w:tr>
      <w:tr w:rsidR="00D50BC2" w:rsidRPr="00580F4A" w14:paraId="5EE1DD7E" w14:textId="77777777" w:rsidTr="005E3676">
        <w:trPr>
          <w:jc w:val="center"/>
        </w:trPr>
        <w:tc>
          <w:tcPr>
            <w:tcW w:w="0" w:type="auto"/>
            <w:vAlign w:val="center"/>
          </w:tcPr>
          <w:p w14:paraId="0FF052C2" w14:textId="19FB091C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1817 / 470535</w:t>
            </w:r>
          </w:p>
        </w:tc>
        <w:tc>
          <w:tcPr>
            <w:tcW w:w="0" w:type="auto"/>
            <w:vAlign w:val="center"/>
          </w:tcPr>
          <w:p w14:paraId="11A3A636" w14:textId="4E9944F2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4E2C0EE7" w14:textId="68F6E695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DA3677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0B4490FC" w14:textId="62F8C6D5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M</w:t>
            </w:r>
          </w:p>
        </w:tc>
      </w:tr>
      <w:tr w:rsidR="00D50BC2" w:rsidRPr="00580F4A" w14:paraId="3AF7AD97" w14:textId="77777777" w:rsidTr="005E3676">
        <w:trPr>
          <w:jc w:val="center"/>
        </w:trPr>
        <w:tc>
          <w:tcPr>
            <w:tcW w:w="0" w:type="auto"/>
            <w:vAlign w:val="center"/>
          </w:tcPr>
          <w:p w14:paraId="74085A57" w14:textId="4ACB600F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2002 / 474117</w:t>
            </w:r>
          </w:p>
        </w:tc>
        <w:tc>
          <w:tcPr>
            <w:tcW w:w="0" w:type="auto"/>
            <w:vAlign w:val="center"/>
          </w:tcPr>
          <w:p w14:paraId="7F7EA134" w14:textId="7730EFFE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37FB53C8" w14:textId="2B73ED98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C7F9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3FC9FE4B" w14:textId="196E9FB0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M</w:t>
            </w:r>
          </w:p>
        </w:tc>
      </w:tr>
      <w:tr w:rsidR="00D50BC2" w:rsidRPr="00580F4A" w14:paraId="0D203450" w14:textId="77777777" w:rsidTr="005E3676">
        <w:trPr>
          <w:jc w:val="center"/>
        </w:trPr>
        <w:tc>
          <w:tcPr>
            <w:tcW w:w="0" w:type="auto"/>
            <w:vAlign w:val="center"/>
          </w:tcPr>
          <w:p w14:paraId="00122D59" w14:textId="2783A10E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2062 / 474108</w:t>
            </w:r>
          </w:p>
        </w:tc>
        <w:tc>
          <w:tcPr>
            <w:tcW w:w="0" w:type="auto"/>
            <w:vAlign w:val="center"/>
          </w:tcPr>
          <w:p w14:paraId="54624CC7" w14:textId="7FC64E34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5A2856E5" w14:textId="75B322F7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DA3677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589A662F" w14:textId="74514428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580F4A" w14:paraId="2F9C3CF1" w14:textId="77777777" w:rsidTr="005E3676">
        <w:trPr>
          <w:jc w:val="center"/>
        </w:trPr>
        <w:tc>
          <w:tcPr>
            <w:tcW w:w="0" w:type="auto"/>
            <w:vAlign w:val="center"/>
          </w:tcPr>
          <w:p w14:paraId="53B39A01" w14:textId="17DAAD37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2119 / 700630</w:t>
            </w:r>
          </w:p>
        </w:tc>
        <w:tc>
          <w:tcPr>
            <w:tcW w:w="0" w:type="auto"/>
            <w:vAlign w:val="center"/>
          </w:tcPr>
          <w:p w14:paraId="2C27FFC4" w14:textId="3B33CB48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158BCF28" w14:textId="4D0A5AC1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C7F9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2F96F9EA" w14:textId="21487089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580F4A" w14:paraId="125AEF02" w14:textId="77777777" w:rsidTr="005E3676">
        <w:trPr>
          <w:jc w:val="center"/>
        </w:trPr>
        <w:tc>
          <w:tcPr>
            <w:tcW w:w="0" w:type="auto"/>
            <w:vAlign w:val="center"/>
          </w:tcPr>
          <w:p w14:paraId="7CB3502F" w14:textId="458FEDE0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n.a. / 700572</w:t>
            </w:r>
          </w:p>
        </w:tc>
        <w:tc>
          <w:tcPr>
            <w:tcW w:w="0" w:type="auto"/>
            <w:vAlign w:val="center"/>
          </w:tcPr>
          <w:p w14:paraId="06181FC7" w14:textId="3DA59586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6687BCC7" w14:textId="146605C8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7C7F9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006213EF" w14:textId="28F883CD" w:rsidR="00D50BC2" w:rsidRPr="00580F4A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7C7F9B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30FC0BF3" w14:textId="77777777" w:rsidTr="005E3676">
        <w:trPr>
          <w:jc w:val="center"/>
        </w:trPr>
        <w:tc>
          <w:tcPr>
            <w:tcW w:w="0" w:type="auto"/>
            <w:vAlign w:val="center"/>
          </w:tcPr>
          <w:p w14:paraId="76A3AE4F" w14:textId="7AC30212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n.a.</w:t>
            </w:r>
            <w:r w:rsidR="00F17B0A" w:rsidRPr="00DA3677">
              <w:rPr>
                <w:rFonts w:ascii="Arial" w:hAnsi="Arial" w:cs="Arial"/>
                <w:sz w:val="20"/>
              </w:rPr>
              <w:t>* / n.a.</w:t>
            </w:r>
          </w:p>
        </w:tc>
        <w:tc>
          <w:tcPr>
            <w:tcW w:w="0" w:type="auto"/>
            <w:vAlign w:val="center"/>
          </w:tcPr>
          <w:p w14:paraId="00630D5B" w14:textId="0A634F76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A3677">
              <w:rPr>
                <w:rFonts w:ascii="Arial" w:hAnsi="Arial" w:cs="Arial"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73040AE3" w14:textId="1EEC2A1A" w:rsidR="00D50BC2" w:rsidRPr="00DA3677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DA3677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7D229475" w14:textId="06D79D54" w:rsidR="00D50BC2" w:rsidRPr="00D50BC2" w:rsidRDefault="00CF406D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.a.</w:t>
            </w:r>
          </w:p>
        </w:tc>
      </w:tr>
      <w:tr w:rsidR="00D50BC2" w:rsidRPr="00D50BC2" w14:paraId="040A3842" w14:textId="77777777" w:rsidTr="005E3676">
        <w:trPr>
          <w:jc w:val="center"/>
        </w:trPr>
        <w:tc>
          <w:tcPr>
            <w:tcW w:w="0" w:type="auto"/>
            <w:vAlign w:val="center"/>
          </w:tcPr>
          <w:p w14:paraId="39DA3153" w14:textId="171CF9DF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n.a. / 430048</w:t>
            </w:r>
          </w:p>
        </w:tc>
        <w:tc>
          <w:tcPr>
            <w:tcW w:w="0" w:type="auto"/>
            <w:vAlign w:val="center"/>
          </w:tcPr>
          <w:p w14:paraId="02A316C5" w14:textId="4DAA94D6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HI</w:t>
            </w:r>
          </w:p>
        </w:tc>
        <w:tc>
          <w:tcPr>
            <w:tcW w:w="0" w:type="auto"/>
            <w:vAlign w:val="center"/>
          </w:tcPr>
          <w:p w14:paraId="45AD4055" w14:textId="241CB1C2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2289E2A3" w14:textId="7BDC150C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56BEC1D2" w14:textId="77777777" w:rsidTr="005E3676">
        <w:trPr>
          <w:jc w:val="center"/>
        </w:trPr>
        <w:tc>
          <w:tcPr>
            <w:tcW w:w="0" w:type="auto"/>
            <w:vAlign w:val="center"/>
          </w:tcPr>
          <w:p w14:paraId="6001D523" w14:textId="6F1E6875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n.a. / 430697</w:t>
            </w:r>
          </w:p>
        </w:tc>
        <w:tc>
          <w:tcPr>
            <w:tcW w:w="0" w:type="auto"/>
            <w:vAlign w:val="center"/>
          </w:tcPr>
          <w:p w14:paraId="415A7728" w14:textId="7C9A422B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HI</w:t>
            </w:r>
          </w:p>
        </w:tc>
        <w:tc>
          <w:tcPr>
            <w:tcW w:w="0" w:type="auto"/>
            <w:vAlign w:val="center"/>
          </w:tcPr>
          <w:p w14:paraId="469A1265" w14:textId="44E95A97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1FC096DE" w14:textId="47452D25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M</w:t>
            </w:r>
          </w:p>
        </w:tc>
      </w:tr>
      <w:tr w:rsidR="00D50BC2" w:rsidRPr="00D50BC2" w14:paraId="48F5C70E" w14:textId="77777777" w:rsidTr="005E3676">
        <w:trPr>
          <w:jc w:val="center"/>
        </w:trPr>
        <w:tc>
          <w:tcPr>
            <w:tcW w:w="0" w:type="auto"/>
            <w:vAlign w:val="center"/>
          </w:tcPr>
          <w:p w14:paraId="48DB868E" w14:textId="17E248B8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n.a. / 430294</w:t>
            </w:r>
          </w:p>
        </w:tc>
        <w:tc>
          <w:tcPr>
            <w:tcW w:w="0" w:type="auto"/>
            <w:vAlign w:val="center"/>
          </w:tcPr>
          <w:p w14:paraId="28C5D38C" w14:textId="5F0C6C25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HI</w:t>
            </w:r>
          </w:p>
        </w:tc>
        <w:tc>
          <w:tcPr>
            <w:tcW w:w="0" w:type="auto"/>
            <w:vAlign w:val="center"/>
          </w:tcPr>
          <w:p w14:paraId="48517328" w14:textId="7A9DB535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77BBA270" w14:textId="0F3DB66E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59B61313" w14:textId="77777777" w:rsidTr="005E3676">
        <w:trPr>
          <w:jc w:val="center"/>
        </w:trPr>
        <w:tc>
          <w:tcPr>
            <w:tcW w:w="0" w:type="auto"/>
            <w:vAlign w:val="center"/>
          </w:tcPr>
          <w:p w14:paraId="37ED4DDC" w14:textId="3906ABCD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n.a. / 700227</w:t>
            </w:r>
          </w:p>
        </w:tc>
        <w:tc>
          <w:tcPr>
            <w:tcW w:w="0" w:type="auto"/>
            <w:vAlign w:val="center"/>
          </w:tcPr>
          <w:p w14:paraId="25D0B8EE" w14:textId="4FF9A087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HI</w:t>
            </w:r>
          </w:p>
        </w:tc>
        <w:tc>
          <w:tcPr>
            <w:tcW w:w="0" w:type="auto"/>
            <w:vAlign w:val="center"/>
          </w:tcPr>
          <w:p w14:paraId="53534B4A" w14:textId="369038B4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3D7C4500" w14:textId="55DC2D2D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F</w:t>
            </w:r>
          </w:p>
        </w:tc>
      </w:tr>
      <w:tr w:rsidR="00D50BC2" w:rsidRPr="00D50BC2" w14:paraId="17FEBC21" w14:textId="77777777" w:rsidTr="005E3676">
        <w:trPr>
          <w:jc w:val="center"/>
        </w:trPr>
        <w:tc>
          <w:tcPr>
            <w:tcW w:w="0" w:type="auto"/>
            <w:vAlign w:val="center"/>
          </w:tcPr>
          <w:p w14:paraId="6E820539" w14:textId="22840AF1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n.a. / 472647</w:t>
            </w:r>
          </w:p>
        </w:tc>
        <w:tc>
          <w:tcPr>
            <w:tcW w:w="0" w:type="auto"/>
            <w:vAlign w:val="center"/>
          </w:tcPr>
          <w:p w14:paraId="0D0F559E" w14:textId="3EA487EF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NGOA</w:t>
            </w:r>
          </w:p>
        </w:tc>
        <w:tc>
          <w:tcPr>
            <w:tcW w:w="0" w:type="auto"/>
            <w:vAlign w:val="center"/>
          </w:tcPr>
          <w:p w14:paraId="20545642" w14:textId="48FFA122" w:rsidR="00D50BC2" w:rsidRPr="001E045B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i/>
                <w:sz w:val="20"/>
              </w:rPr>
            </w:pPr>
            <w:r w:rsidRPr="001E045B">
              <w:rPr>
                <w:rFonts w:ascii="Arial" w:hAnsi="Arial" w:cs="Arial"/>
                <w:i/>
                <w:sz w:val="20"/>
              </w:rPr>
              <w:t>A-/A8</w:t>
            </w:r>
          </w:p>
        </w:tc>
        <w:tc>
          <w:tcPr>
            <w:tcW w:w="0" w:type="auto"/>
            <w:vAlign w:val="center"/>
          </w:tcPr>
          <w:p w14:paraId="5E7DDCDE" w14:textId="11D56FDE" w:rsidR="00D50BC2" w:rsidRPr="00D50BC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50BC2">
              <w:rPr>
                <w:rFonts w:ascii="Arial" w:hAnsi="Arial" w:cs="Arial"/>
                <w:sz w:val="20"/>
              </w:rPr>
              <w:t>M</w:t>
            </w:r>
          </w:p>
        </w:tc>
      </w:tr>
      <w:tr w:rsidR="00D50BC2" w:rsidRPr="00C75865" w14:paraId="30C9E491" w14:textId="77777777" w:rsidTr="005E3676">
        <w:trPr>
          <w:jc w:val="center"/>
        </w:trPr>
        <w:tc>
          <w:tcPr>
            <w:tcW w:w="0" w:type="auto"/>
            <w:vAlign w:val="center"/>
          </w:tcPr>
          <w:p w14:paraId="7832756B" w14:textId="4C5262BF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5A6472">
              <w:rPr>
                <w:rFonts w:ascii="Arial" w:hAnsi="Arial" w:cs="Arial"/>
                <w:b/>
                <w:sz w:val="20"/>
              </w:rPr>
              <w:t>1812 / 474422</w:t>
            </w:r>
          </w:p>
        </w:tc>
        <w:tc>
          <w:tcPr>
            <w:tcW w:w="0" w:type="auto"/>
            <w:vAlign w:val="center"/>
          </w:tcPr>
          <w:p w14:paraId="42CF7FBC" w14:textId="0FA30B96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5A6472">
              <w:rPr>
                <w:rFonts w:ascii="Arial" w:hAnsi="Arial" w:cs="Arial"/>
                <w:b/>
                <w:sz w:val="20"/>
              </w:rPr>
              <w:t>SEAK</w:t>
            </w:r>
          </w:p>
        </w:tc>
        <w:tc>
          <w:tcPr>
            <w:tcW w:w="0" w:type="auto"/>
            <w:vAlign w:val="center"/>
          </w:tcPr>
          <w:p w14:paraId="2D641E7F" w14:textId="7D0036EE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5A6472">
              <w:rPr>
                <w:rFonts w:ascii="Arial" w:hAnsi="Arial" w:cs="Arial"/>
                <w:b/>
                <w:i/>
                <w:sz w:val="20"/>
              </w:rPr>
              <w:t>A8</w:t>
            </w:r>
          </w:p>
        </w:tc>
        <w:tc>
          <w:tcPr>
            <w:tcW w:w="0" w:type="auto"/>
            <w:vAlign w:val="center"/>
          </w:tcPr>
          <w:p w14:paraId="74F2C7C0" w14:textId="0C484692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5A6472">
              <w:rPr>
                <w:rFonts w:ascii="Arial" w:hAnsi="Arial" w:cs="Arial"/>
                <w:b/>
                <w:sz w:val="20"/>
              </w:rPr>
              <w:t>F</w:t>
            </w:r>
          </w:p>
        </w:tc>
      </w:tr>
      <w:tr w:rsidR="00D50BC2" w:rsidRPr="00C75865" w14:paraId="49C14890" w14:textId="77777777" w:rsidTr="005E367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5F7F6E" w14:textId="17099A6D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5A6472">
              <w:rPr>
                <w:rFonts w:ascii="Arial" w:hAnsi="Arial" w:cs="Arial"/>
                <w:b/>
                <w:sz w:val="20"/>
              </w:rPr>
              <w:t>2328 / n.a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A86FCE" w14:textId="66760077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5A6472">
              <w:rPr>
                <w:rFonts w:ascii="Arial" w:hAnsi="Arial" w:cs="Arial"/>
                <w:b/>
                <w:sz w:val="20"/>
              </w:rPr>
              <w:t>S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631AA" w14:textId="57FCD043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5A6472">
              <w:rPr>
                <w:rFonts w:ascii="Arial" w:hAnsi="Arial" w:cs="Arial"/>
                <w:b/>
                <w:i/>
                <w:sz w:val="20"/>
              </w:rPr>
              <w:t>A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C1C1B" w14:textId="18CE7DEC" w:rsidR="00D50BC2" w:rsidRPr="005A6472" w:rsidRDefault="00D50BC2" w:rsidP="00D50BC2">
            <w:pPr>
              <w:pStyle w:val="Thesistext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 w:rsidRPr="005A6472">
              <w:rPr>
                <w:rFonts w:ascii="Arial" w:hAnsi="Arial" w:cs="Arial"/>
                <w:b/>
                <w:sz w:val="20"/>
              </w:rPr>
              <w:t>F</w:t>
            </w:r>
          </w:p>
        </w:tc>
      </w:tr>
    </w:tbl>
    <w:p w14:paraId="3D3A18EE" w14:textId="77777777" w:rsidR="00C22CE3" w:rsidRDefault="00C22CE3" w:rsidP="00FB41A9">
      <w:pPr>
        <w:pStyle w:val="Thesistext"/>
        <w:spacing w:line="240" w:lineRule="auto"/>
        <w:ind w:firstLine="0"/>
        <w:jc w:val="both"/>
        <w:rPr>
          <w:rFonts w:ascii="Arial" w:hAnsi="Arial"/>
        </w:rPr>
      </w:pPr>
    </w:p>
    <w:p w14:paraId="18B856AD" w14:textId="77777777" w:rsidR="005A6472" w:rsidRDefault="005A6472" w:rsidP="00FB41A9">
      <w:pPr>
        <w:pStyle w:val="Thesistext"/>
        <w:spacing w:line="240" w:lineRule="auto"/>
        <w:ind w:firstLine="0"/>
        <w:jc w:val="both"/>
        <w:rPr>
          <w:rFonts w:ascii="Arial" w:hAnsi="Arial"/>
        </w:rPr>
      </w:pPr>
    </w:p>
    <w:p w14:paraId="5FDA6832" w14:textId="77777777" w:rsidR="005A6472" w:rsidRDefault="005A6472" w:rsidP="005A6472">
      <w:pPr>
        <w:pStyle w:val="Thesistext"/>
        <w:spacing w:line="240" w:lineRule="auto"/>
        <w:ind w:firstLine="0"/>
        <w:rPr>
          <w:rFonts w:ascii="Arial" w:hAnsi="Arial"/>
        </w:rPr>
        <w:sectPr w:rsidR="005A6472" w:rsidSect="00FB41A9">
          <w:head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549" w:tblpY="3061"/>
        <w:tblW w:w="132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516"/>
        <w:gridCol w:w="516"/>
        <w:gridCol w:w="515"/>
        <w:gridCol w:w="515"/>
        <w:gridCol w:w="515"/>
        <w:gridCol w:w="515"/>
        <w:gridCol w:w="699"/>
        <w:gridCol w:w="699"/>
        <w:gridCol w:w="730"/>
        <w:gridCol w:w="720"/>
        <w:gridCol w:w="630"/>
        <w:gridCol w:w="664"/>
        <w:gridCol w:w="547"/>
        <w:gridCol w:w="547"/>
        <w:gridCol w:w="582"/>
        <w:gridCol w:w="540"/>
        <w:gridCol w:w="711"/>
        <w:gridCol w:w="611"/>
        <w:gridCol w:w="509"/>
        <w:gridCol w:w="509"/>
      </w:tblGrid>
      <w:tr w:rsidR="00DE1D52" w:rsidRPr="00BD6A0D" w14:paraId="50039392" w14:textId="77777777" w:rsidTr="00DE1D52">
        <w:trPr>
          <w:trHeight w:val="358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927D" w14:textId="42757E22" w:rsidR="00DE1D52" w:rsidRPr="00041B14" w:rsidRDefault="00DE1D52" w:rsidP="00DE1D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90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90076" w14:textId="5F041484" w:rsidR="00DE1D52" w:rsidRPr="00041B14" w:rsidRDefault="0028436B" w:rsidP="00041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DE1D52" w:rsidRPr="00041B14">
              <w:rPr>
                <w:rFonts w:ascii="Arial" w:hAnsi="Arial" w:cs="Arial"/>
                <w:b/>
                <w:sz w:val="20"/>
                <w:szCs w:val="20"/>
              </w:rPr>
              <w:t>icrosate</w:t>
            </w:r>
            <w:r w:rsidR="00DE1D52">
              <w:rPr>
                <w:rFonts w:ascii="Arial" w:hAnsi="Arial" w:cs="Arial"/>
                <w:b/>
                <w:sz w:val="20"/>
                <w:szCs w:val="20"/>
              </w:rPr>
              <w:t>llite loci</w:t>
            </w:r>
            <w:r w:rsidR="00041B14">
              <w:rPr>
                <w:rFonts w:ascii="Arial" w:hAnsi="Arial" w:cs="Arial"/>
                <w:b/>
                <w:sz w:val="20"/>
                <w:szCs w:val="20"/>
              </w:rPr>
              <w:t xml:space="preserve"> as described in Baker et al. (2013)</w:t>
            </w:r>
          </w:p>
        </w:tc>
      </w:tr>
      <w:tr w:rsidR="00BD6A0D" w:rsidRPr="00BD6A0D" w14:paraId="20726AF7" w14:textId="77777777" w:rsidTr="00F027F9">
        <w:trPr>
          <w:trHeight w:val="358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43CB" w14:textId="49C62072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SEAK ID / SPLASH ID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6390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Ev14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7A95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Ev14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75DA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Ev37a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103A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Ev37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475A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Ev96a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3012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Ev96b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FD5B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ATA28a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453A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ATA28b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B29C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ATA417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0447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ATA417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1080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T211a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F03E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T211b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4A05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T23a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974E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T23b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5DFB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T575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4D70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GT575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80B3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rw4-10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4A04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rw4-10b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4002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rw48a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94A6" w14:textId="77777777" w:rsidR="00BD6A0D" w:rsidRPr="00A630F7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0F7">
              <w:rPr>
                <w:rFonts w:ascii="Arial" w:hAnsi="Arial" w:cs="Arial"/>
                <w:b/>
                <w:sz w:val="16"/>
                <w:szCs w:val="16"/>
              </w:rPr>
              <w:t>rw48b</w:t>
            </w:r>
          </w:p>
        </w:tc>
      </w:tr>
      <w:tr w:rsidR="00BD6A0D" w:rsidRPr="00BD6A0D" w14:paraId="4B521E49" w14:textId="77777777" w:rsidTr="00F027F9">
        <w:trPr>
          <w:trHeight w:val="358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443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3 / 474448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04E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666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CF7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013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425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052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857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6B0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257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2C7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28A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4A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68C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B6C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34D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A24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73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09C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FA9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608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6B689A4F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860C62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 / n.a.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9F05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A14F4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6BB86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8E1E2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28D7F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F16E2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D1C999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D3C857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5D87FF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B1215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5993F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A8E913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A66026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67753A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AD121E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40DAA6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4E05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B34388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D68DFB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B5B5F6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577EDCA2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6F4AE0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5 / 47426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C4260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F3567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4A275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D33ED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1DC37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DFDF5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58871F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E88C44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FDED6C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E3256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1DC8F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4B4681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8099CE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3D561B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C12D03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C9EDD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B675F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3D7B62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572FB7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724BD4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122586BC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8E30C6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875 / 47030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5F347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6D894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38825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EC649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DC0F2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3D651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15CFA9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706C38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9880D3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70353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B6ACA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50AD14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B0A2F6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0C99A9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13CB60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20DBB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9A419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CD3219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ABC485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4300B1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7452A919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4AEA1E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6 / 47439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86F3C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444FE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BAF72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A8C55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A7BEE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544A8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FBC4BB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5B0FB7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1AB5A6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B8AD7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E2711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21A44B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4CA2E5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B618D7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87DB6D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DD675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D28F1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C8ED7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44B461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6CD12B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042C29D5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22E290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45 / n.a.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E7EE3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A9BE0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EC899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66EDF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C34E6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A4B2E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970BD0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50FD52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B7255A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4C988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8410A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27F33C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4F1343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46D747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61968C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D442B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109D2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69DB3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D0C15C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ACB86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250FEE21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D4D8A0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795 / 57435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B3EFA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FCADD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A6978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0F0DB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8F491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F3654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881F71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CF0149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1523D9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11C32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78FF0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3DC37D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257D2F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E45BBE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4475DA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E0680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0362E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F7198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A9A49E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C12B75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BD6A0D" w:rsidRPr="00BD6A0D" w14:paraId="761B832E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F2F2EF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809 / 47433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28D44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64840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29F16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1E39F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A2416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B4A8C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2BB73E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5ADCD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4D7994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1FD27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DB113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030B5A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7B5FB3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B728F1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4E8751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DFF5D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E77C8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1A0C95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059E6D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F9180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7EF96BC6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884763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02 / 4741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B81B9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0709C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0F11A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24FEE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537F1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40794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078F79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BBF96E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00BF79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269BD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34AF1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A2CE89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7E45C7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EBB6EF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79C9C6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29B8E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A704F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F76D83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D51975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E26BBA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0F40ACF9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1A88C0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19 / 70063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10E78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8FBB2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0AAFB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04BBE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A9696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3C8D9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312065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58B3CC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9A7AF6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01E2A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611CD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89BA3A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5E2A8D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3752D0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14C6FD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6B0A8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7EE5A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C3E36D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9CB1F9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087A7E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BD6A0D" w:rsidRPr="00BD6A0D" w14:paraId="2C6AF23F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F38897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n.a. / 70057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FDD51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E3FAA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133D0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18C1B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CB31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35625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10B9C9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582608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5BD426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A947D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3564C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867510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E9C384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A27171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8ADA26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3C031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50442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52829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B6914E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953BC4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BD6A0D" w:rsidRPr="00BD6A0D" w14:paraId="166FBF38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DDC176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n.a. / 43004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7BA7D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E189A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6B13F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E93F4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2D2CC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1BD20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354C9B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6CBE27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6BB359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0487B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D7AD5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42169A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0DEE1F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1909B3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39EC9C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AF670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1056E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6E3A4C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635489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52EFB6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000B8D3A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807732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n.a. / 43069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DA692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00D4E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F4BD0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04428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7838F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2E16F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435287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65EA34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7AA44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115E1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54C3D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9E9331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259F7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077383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8B57C3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6B0DB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FA071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0EFB11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66972C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664472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209EA0D8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635918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n.a. / 43029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1DEA3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AF7AE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0BB75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85EF3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36933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BB034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F7A2B5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CDC787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105AC3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ABBA8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1FA80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D7D1BD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3A1A2A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AEAC10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AFD19B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D157F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28F66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A8091B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1633FA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78E7EA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</w:tr>
      <w:tr w:rsidR="00BD6A0D" w:rsidRPr="00BD6A0D" w14:paraId="3750FD3F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08D4AD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n.a. / 70022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7C37A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6FC19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62541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418DF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F0F84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70AB2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163EE3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1B55F2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6116D4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9B4FF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5839A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DA9BED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40A6CB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EFA383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04C9B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F4B7C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3B838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E31559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5AC63C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17BD96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BD6A0D" w:rsidRPr="00BD6A0D" w14:paraId="7C88FB96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9101AD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n.a. / 47264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E2E32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32283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3D8AE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07110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25AB44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28022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6E68F31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610378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72ED8A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3AA21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6905E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F14359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5582D42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2CD033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E00037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92649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2AE08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F59BA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C61171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3BF4A1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D6A0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</w:tr>
      <w:tr w:rsidR="00BD6A0D" w:rsidRPr="00BD6A0D" w14:paraId="49C2CCBB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E28970A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812 / 47442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3723B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60F49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3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946D5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9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349C9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1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6941B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0A43E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1DAA5A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125AE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737183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A8C69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D7ECD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6A6E23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B40D1E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0C1BC8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36940D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5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EA00E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31749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F53649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0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D466EC8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214F9E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</w:tr>
      <w:tr w:rsidR="00BD6A0D" w:rsidRPr="00BD6A0D" w14:paraId="0F700C71" w14:textId="77777777" w:rsidTr="00F027F9">
        <w:trPr>
          <w:trHeight w:val="35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1351147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328 / n.a.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E4A77B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FA1FF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3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A8C0A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1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F3F84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16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87757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5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B1EAE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C8DCB9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6C7CBE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5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9E710CD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7C49C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2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287306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9D18B85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6E214CE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A44F21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208FCC0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D5571F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7C2663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1D993E9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9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0C135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14F6F5C" w14:textId="77777777" w:rsidR="00BD6A0D" w:rsidRPr="00BD6A0D" w:rsidRDefault="00BD6A0D" w:rsidP="00BD6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D6A0D">
              <w:rPr>
                <w:rFonts w:ascii="Arial" w:hAnsi="Arial" w:cs="Arial"/>
                <w:b/>
                <w:sz w:val="16"/>
                <w:szCs w:val="16"/>
              </w:rPr>
              <w:t>116</w:t>
            </w:r>
          </w:p>
        </w:tc>
      </w:tr>
    </w:tbl>
    <w:p w14:paraId="074A1A5F" w14:textId="3D79EC6E" w:rsidR="00B13BE2" w:rsidRPr="00BD6A0D" w:rsidRDefault="00EE5012" w:rsidP="00BD6A0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EE5012">
        <w:rPr>
          <w:rFonts w:ascii="Arial" w:hAnsi="Arial" w:cs="Arial"/>
          <w:i/>
        </w:rPr>
        <w:t xml:space="preserve">Sup Mat </w:t>
      </w:r>
      <w:r w:rsidR="00C43338" w:rsidRPr="00EE5012">
        <w:rPr>
          <w:rFonts w:ascii="Arial" w:hAnsi="Arial" w:cs="Arial"/>
          <w:i/>
        </w:rPr>
        <w:t xml:space="preserve">Table </w:t>
      </w:r>
      <w:r w:rsidR="00BD6A0D" w:rsidRPr="00EE5012">
        <w:rPr>
          <w:rFonts w:ascii="Arial" w:hAnsi="Arial" w:cs="Arial"/>
          <w:i/>
        </w:rPr>
        <w:t>2</w:t>
      </w:r>
      <w:r w:rsidR="00C43338" w:rsidRPr="00C42F49">
        <w:rPr>
          <w:rFonts w:ascii="Arial" w:hAnsi="Arial" w:cs="Arial"/>
        </w:rPr>
        <w:t xml:space="preserve">. </w:t>
      </w:r>
      <w:r w:rsidR="0028436B">
        <w:rPr>
          <w:rFonts w:ascii="Arial" w:hAnsi="Arial" w:cs="Arial"/>
        </w:rPr>
        <w:t>Microsatellite genotypes</w:t>
      </w:r>
      <w:r w:rsidR="00BD6A0D">
        <w:rPr>
          <w:rFonts w:ascii="Arial" w:hAnsi="Arial" w:cs="Arial"/>
        </w:rPr>
        <w:t xml:space="preserve"> for </w:t>
      </w:r>
      <w:r w:rsidR="007506A8">
        <w:rPr>
          <w:rFonts w:ascii="Arial" w:hAnsi="Arial" w:cs="Arial"/>
        </w:rPr>
        <w:t>16</w:t>
      </w:r>
      <w:r w:rsidR="00995B73">
        <w:rPr>
          <w:rFonts w:ascii="Arial" w:hAnsi="Arial" w:cs="Arial"/>
        </w:rPr>
        <w:t xml:space="preserve"> of the 20</w:t>
      </w:r>
      <w:r w:rsidR="007506A8">
        <w:rPr>
          <w:rFonts w:ascii="Arial" w:hAnsi="Arial" w:cs="Arial"/>
        </w:rPr>
        <w:t xml:space="preserve"> </w:t>
      </w:r>
      <w:r w:rsidR="00BD6A0D">
        <w:rPr>
          <w:rFonts w:ascii="Arial" w:hAnsi="Arial" w:cs="Arial"/>
        </w:rPr>
        <w:t>individual</w:t>
      </w:r>
      <w:r w:rsidR="00580F4A">
        <w:rPr>
          <w:rFonts w:ascii="Arial" w:hAnsi="Arial" w:cs="Arial"/>
        </w:rPr>
        <w:t xml:space="preserve"> humpback whales</w:t>
      </w:r>
      <w:r w:rsidR="007506A8">
        <w:rPr>
          <w:rFonts w:ascii="Arial" w:hAnsi="Arial" w:cs="Arial"/>
        </w:rPr>
        <w:t xml:space="preserve"> found to be </w:t>
      </w:r>
      <w:r w:rsidR="00BD6A0D" w:rsidRPr="00C42F49">
        <w:rPr>
          <w:rFonts w:ascii="Arial" w:hAnsi="Arial" w:cs="Arial"/>
        </w:rPr>
        <w:t xml:space="preserve">heteroplasmic for </w:t>
      </w:r>
      <w:r w:rsidR="00BD6A0D" w:rsidRPr="00C42F49">
        <w:rPr>
          <w:rFonts w:ascii="Arial" w:hAnsi="Arial" w:cs="Arial"/>
          <w:i/>
          <w:iCs/>
        </w:rPr>
        <w:t>A-</w:t>
      </w:r>
      <w:r w:rsidR="00BD6A0D" w:rsidRPr="00C42F49">
        <w:rPr>
          <w:rFonts w:ascii="Arial" w:hAnsi="Arial" w:cs="Arial"/>
        </w:rPr>
        <w:t>/</w:t>
      </w:r>
      <w:r w:rsidR="00BD6A0D" w:rsidRPr="00C42F49">
        <w:rPr>
          <w:rFonts w:ascii="Arial" w:hAnsi="Arial" w:cs="Arial"/>
          <w:i/>
          <w:iCs/>
        </w:rPr>
        <w:t xml:space="preserve">A8 </w:t>
      </w:r>
      <w:r w:rsidR="00BD6A0D" w:rsidRPr="00C42F49">
        <w:rPr>
          <w:rFonts w:ascii="Arial" w:hAnsi="Arial" w:cs="Arial"/>
        </w:rPr>
        <w:t>h</w:t>
      </w:r>
      <w:r w:rsidR="00BD6A0D">
        <w:rPr>
          <w:rFonts w:ascii="Arial" w:hAnsi="Arial" w:cs="Arial"/>
        </w:rPr>
        <w:t>aplotypes</w:t>
      </w:r>
      <w:r w:rsidR="00C75865">
        <w:rPr>
          <w:rFonts w:ascii="Arial" w:hAnsi="Arial" w:cs="Arial"/>
        </w:rPr>
        <w:t xml:space="preserve"> and two individuals with the novel </w:t>
      </w:r>
      <w:r w:rsidR="00C75865" w:rsidRPr="007C25F6">
        <w:rPr>
          <w:rFonts w:ascii="Arial" w:hAnsi="Arial" w:cs="Arial"/>
          <w:i/>
        </w:rPr>
        <w:t>A8</w:t>
      </w:r>
      <w:r w:rsidR="00C75865">
        <w:rPr>
          <w:rFonts w:ascii="Arial" w:hAnsi="Arial" w:cs="Arial"/>
        </w:rPr>
        <w:t xml:space="preserve"> haplotype (in bold)</w:t>
      </w:r>
      <w:r w:rsidR="00BD6A0D">
        <w:rPr>
          <w:rFonts w:ascii="Arial" w:hAnsi="Arial" w:cs="Arial"/>
        </w:rPr>
        <w:t xml:space="preserve">. </w:t>
      </w:r>
      <w:r w:rsidR="00BE10BA">
        <w:rPr>
          <w:rFonts w:ascii="Arial" w:hAnsi="Arial" w:cs="Arial"/>
        </w:rPr>
        <w:t>DNA quality or quantity was insufficient for genotyping of 4 individuals listed in Sup Mat Table 1</w:t>
      </w:r>
      <w:r w:rsidR="00C75865">
        <w:rPr>
          <w:rFonts w:ascii="Arial" w:hAnsi="Arial" w:cs="Arial"/>
        </w:rPr>
        <w:t>.</w:t>
      </w:r>
    </w:p>
    <w:sectPr w:rsidR="00B13BE2" w:rsidRPr="00BD6A0D" w:rsidSect="00C22CE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09BBFF" w14:textId="77777777" w:rsidR="00E56A44" w:rsidRDefault="00E56A44" w:rsidP="001D48B5">
      <w:r>
        <w:separator/>
      </w:r>
    </w:p>
  </w:endnote>
  <w:endnote w:type="continuationSeparator" w:id="0">
    <w:p w14:paraId="7D081B4D" w14:textId="77777777" w:rsidR="00E56A44" w:rsidRDefault="00E56A44" w:rsidP="001D4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7D389" w14:textId="77777777" w:rsidR="00E56A44" w:rsidRDefault="00E56A44" w:rsidP="001D48B5">
      <w:r>
        <w:separator/>
      </w:r>
    </w:p>
  </w:footnote>
  <w:footnote w:type="continuationSeparator" w:id="0">
    <w:p w14:paraId="73F4C444" w14:textId="77777777" w:rsidR="00E56A44" w:rsidRDefault="00E56A44" w:rsidP="001D48B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B8558F" w14:textId="69EB0184" w:rsidR="00E56A44" w:rsidRDefault="00E56A44" w:rsidP="008872A6">
    <w:pPr>
      <w:pStyle w:val="Header"/>
      <w:jc w:val="center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13DF6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F87"/>
    <w:rsid w:val="000019B4"/>
    <w:rsid w:val="00003F9E"/>
    <w:rsid w:val="00021752"/>
    <w:rsid w:val="0002610F"/>
    <w:rsid w:val="0002663B"/>
    <w:rsid w:val="000303DA"/>
    <w:rsid w:val="00030FCF"/>
    <w:rsid w:val="000347EB"/>
    <w:rsid w:val="00037027"/>
    <w:rsid w:val="0003733C"/>
    <w:rsid w:val="00041B14"/>
    <w:rsid w:val="000464C4"/>
    <w:rsid w:val="0005166C"/>
    <w:rsid w:val="0005523D"/>
    <w:rsid w:val="00070484"/>
    <w:rsid w:val="00072ACA"/>
    <w:rsid w:val="000769DC"/>
    <w:rsid w:val="00077E2F"/>
    <w:rsid w:val="00085073"/>
    <w:rsid w:val="000B0E2A"/>
    <w:rsid w:val="000D5EE0"/>
    <w:rsid w:val="000E02B1"/>
    <w:rsid w:val="000E630D"/>
    <w:rsid w:val="000F22C2"/>
    <w:rsid w:val="00111394"/>
    <w:rsid w:val="0011385B"/>
    <w:rsid w:val="00125B92"/>
    <w:rsid w:val="001267CC"/>
    <w:rsid w:val="00133602"/>
    <w:rsid w:val="001358CA"/>
    <w:rsid w:val="00140F1A"/>
    <w:rsid w:val="00157257"/>
    <w:rsid w:val="00165E93"/>
    <w:rsid w:val="00170F75"/>
    <w:rsid w:val="00172FF2"/>
    <w:rsid w:val="00184606"/>
    <w:rsid w:val="001A407A"/>
    <w:rsid w:val="001A5A26"/>
    <w:rsid w:val="001B155F"/>
    <w:rsid w:val="001B6237"/>
    <w:rsid w:val="001D01A6"/>
    <w:rsid w:val="001D48B5"/>
    <w:rsid w:val="001E045B"/>
    <w:rsid w:val="001E4722"/>
    <w:rsid w:val="001E7322"/>
    <w:rsid w:val="001F1BE1"/>
    <w:rsid w:val="00201899"/>
    <w:rsid w:val="00206D5F"/>
    <w:rsid w:val="00206FA0"/>
    <w:rsid w:val="00213DF6"/>
    <w:rsid w:val="00215B87"/>
    <w:rsid w:val="002309AC"/>
    <w:rsid w:val="0024312F"/>
    <w:rsid w:val="0025176F"/>
    <w:rsid w:val="00251D01"/>
    <w:rsid w:val="002566CB"/>
    <w:rsid w:val="00275306"/>
    <w:rsid w:val="0028436B"/>
    <w:rsid w:val="00291FB6"/>
    <w:rsid w:val="00297D02"/>
    <w:rsid w:val="002A6FCE"/>
    <w:rsid w:val="002C17F5"/>
    <w:rsid w:val="002C34E7"/>
    <w:rsid w:val="002D00B2"/>
    <w:rsid w:val="002D10DE"/>
    <w:rsid w:val="002D2AED"/>
    <w:rsid w:val="002E00F6"/>
    <w:rsid w:val="002E0E1D"/>
    <w:rsid w:val="002F277B"/>
    <w:rsid w:val="002F4B9A"/>
    <w:rsid w:val="003206F3"/>
    <w:rsid w:val="00325FBC"/>
    <w:rsid w:val="003274C8"/>
    <w:rsid w:val="0033392A"/>
    <w:rsid w:val="00341AA0"/>
    <w:rsid w:val="003533A8"/>
    <w:rsid w:val="0037061C"/>
    <w:rsid w:val="003874A7"/>
    <w:rsid w:val="00387DF1"/>
    <w:rsid w:val="00392ED4"/>
    <w:rsid w:val="003E0378"/>
    <w:rsid w:val="003E6A31"/>
    <w:rsid w:val="003F6BAC"/>
    <w:rsid w:val="00401EC3"/>
    <w:rsid w:val="00406384"/>
    <w:rsid w:val="00427AD2"/>
    <w:rsid w:val="004339D4"/>
    <w:rsid w:val="00433ED0"/>
    <w:rsid w:val="00463314"/>
    <w:rsid w:val="004639F4"/>
    <w:rsid w:val="004645CD"/>
    <w:rsid w:val="0048561C"/>
    <w:rsid w:val="00486370"/>
    <w:rsid w:val="004944B1"/>
    <w:rsid w:val="00494D6E"/>
    <w:rsid w:val="00495425"/>
    <w:rsid w:val="004A1704"/>
    <w:rsid w:val="004A461D"/>
    <w:rsid w:val="004C7F4B"/>
    <w:rsid w:val="004D6900"/>
    <w:rsid w:val="004E20DA"/>
    <w:rsid w:val="004F3F7A"/>
    <w:rsid w:val="004F4740"/>
    <w:rsid w:val="004F5C10"/>
    <w:rsid w:val="005027D1"/>
    <w:rsid w:val="00503483"/>
    <w:rsid w:val="00503BD8"/>
    <w:rsid w:val="00505EB1"/>
    <w:rsid w:val="00512F87"/>
    <w:rsid w:val="0051594A"/>
    <w:rsid w:val="00524EF8"/>
    <w:rsid w:val="005319DD"/>
    <w:rsid w:val="00535684"/>
    <w:rsid w:val="0053622A"/>
    <w:rsid w:val="0054210A"/>
    <w:rsid w:val="0054511C"/>
    <w:rsid w:val="00560462"/>
    <w:rsid w:val="00560648"/>
    <w:rsid w:val="005641A7"/>
    <w:rsid w:val="005676D6"/>
    <w:rsid w:val="005713A4"/>
    <w:rsid w:val="00573D80"/>
    <w:rsid w:val="00574402"/>
    <w:rsid w:val="00580F4A"/>
    <w:rsid w:val="005A017A"/>
    <w:rsid w:val="005A1457"/>
    <w:rsid w:val="005A6472"/>
    <w:rsid w:val="005C5649"/>
    <w:rsid w:val="005D505D"/>
    <w:rsid w:val="005E3676"/>
    <w:rsid w:val="005F1E8E"/>
    <w:rsid w:val="005F6B84"/>
    <w:rsid w:val="006004B7"/>
    <w:rsid w:val="0061382A"/>
    <w:rsid w:val="006218C1"/>
    <w:rsid w:val="00647D2A"/>
    <w:rsid w:val="006507EB"/>
    <w:rsid w:val="0067240C"/>
    <w:rsid w:val="00676E55"/>
    <w:rsid w:val="00680ABF"/>
    <w:rsid w:val="00681655"/>
    <w:rsid w:val="006823D2"/>
    <w:rsid w:val="00686F09"/>
    <w:rsid w:val="0068796C"/>
    <w:rsid w:val="006906ED"/>
    <w:rsid w:val="00690F80"/>
    <w:rsid w:val="00691E44"/>
    <w:rsid w:val="006A1C9F"/>
    <w:rsid w:val="006A3CC9"/>
    <w:rsid w:val="006A67B1"/>
    <w:rsid w:val="006B2FAB"/>
    <w:rsid w:val="006B50F0"/>
    <w:rsid w:val="006C39AC"/>
    <w:rsid w:val="006D1DC6"/>
    <w:rsid w:val="006E31C7"/>
    <w:rsid w:val="006F281D"/>
    <w:rsid w:val="006F3615"/>
    <w:rsid w:val="006F3B0F"/>
    <w:rsid w:val="00702C72"/>
    <w:rsid w:val="00715677"/>
    <w:rsid w:val="00722FCC"/>
    <w:rsid w:val="00725A6E"/>
    <w:rsid w:val="007363DA"/>
    <w:rsid w:val="00740E2A"/>
    <w:rsid w:val="00746C56"/>
    <w:rsid w:val="007506A8"/>
    <w:rsid w:val="00767331"/>
    <w:rsid w:val="0077622C"/>
    <w:rsid w:val="00783F11"/>
    <w:rsid w:val="007A6388"/>
    <w:rsid w:val="007A7DD1"/>
    <w:rsid w:val="007C25F6"/>
    <w:rsid w:val="007C6B0B"/>
    <w:rsid w:val="007C7F9B"/>
    <w:rsid w:val="007D4FAD"/>
    <w:rsid w:val="007E4AB4"/>
    <w:rsid w:val="007F0B2D"/>
    <w:rsid w:val="007F2603"/>
    <w:rsid w:val="007F5252"/>
    <w:rsid w:val="00800D02"/>
    <w:rsid w:val="00800D45"/>
    <w:rsid w:val="008059A5"/>
    <w:rsid w:val="008059ED"/>
    <w:rsid w:val="00807A45"/>
    <w:rsid w:val="0081214F"/>
    <w:rsid w:val="00843010"/>
    <w:rsid w:val="00852A82"/>
    <w:rsid w:val="00853A41"/>
    <w:rsid w:val="00853C4C"/>
    <w:rsid w:val="00854C6E"/>
    <w:rsid w:val="00861D52"/>
    <w:rsid w:val="008636FB"/>
    <w:rsid w:val="00865398"/>
    <w:rsid w:val="0087545C"/>
    <w:rsid w:val="0088242D"/>
    <w:rsid w:val="00884D2F"/>
    <w:rsid w:val="008872A6"/>
    <w:rsid w:val="00890476"/>
    <w:rsid w:val="00897658"/>
    <w:rsid w:val="008B6559"/>
    <w:rsid w:val="008C2A4C"/>
    <w:rsid w:val="008D4E0B"/>
    <w:rsid w:val="008E4A55"/>
    <w:rsid w:val="0090290E"/>
    <w:rsid w:val="009314C6"/>
    <w:rsid w:val="009378B1"/>
    <w:rsid w:val="00941456"/>
    <w:rsid w:val="009463F2"/>
    <w:rsid w:val="0096032A"/>
    <w:rsid w:val="00960B43"/>
    <w:rsid w:val="00964CCB"/>
    <w:rsid w:val="009741A6"/>
    <w:rsid w:val="009750B7"/>
    <w:rsid w:val="00995B73"/>
    <w:rsid w:val="009A45DD"/>
    <w:rsid w:val="009B148D"/>
    <w:rsid w:val="009C5011"/>
    <w:rsid w:val="009D0A9B"/>
    <w:rsid w:val="009D4C38"/>
    <w:rsid w:val="009E268A"/>
    <w:rsid w:val="009E26F0"/>
    <w:rsid w:val="009E5F02"/>
    <w:rsid w:val="009F0D0C"/>
    <w:rsid w:val="009F4788"/>
    <w:rsid w:val="00A00AD5"/>
    <w:rsid w:val="00A02342"/>
    <w:rsid w:val="00A06D25"/>
    <w:rsid w:val="00A24D6F"/>
    <w:rsid w:val="00A25860"/>
    <w:rsid w:val="00A26477"/>
    <w:rsid w:val="00A3629D"/>
    <w:rsid w:val="00A44043"/>
    <w:rsid w:val="00A45979"/>
    <w:rsid w:val="00A50C55"/>
    <w:rsid w:val="00A564D5"/>
    <w:rsid w:val="00A570F6"/>
    <w:rsid w:val="00A6251C"/>
    <w:rsid w:val="00A630F7"/>
    <w:rsid w:val="00A65EE6"/>
    <w:rsid w:val="00A879CE"/>
    <w:rsid w:val="00A91F82"/>
    <w:rsid w:val="00AA3273"/>
    <w:rsid w:val="00AB2543"/>
    <w:rsid w:val="00AB39A4"/>
    <w:rsid w:val="00AB3CFF"/>
    <w:rsid w:val="00AC085D"/>
    <w:rsid w:val="00AC6418"/>
    <w:rsid w:val="00AC72DA"/>
    <w:rsid w:val="00AD4AA8"/>
    <w:rsid w:val="00AD699C"/>
    <w:rsid w:val="00AD7AAF"/>
    <w:rsid w:val="00AE07AE"/>
    <w:rsid w:val="00AE2E3E"/>
    <w:rsid w:val="00B03396"/>
    <w:rsid w:val="00B04A39"/>
    <w:rsid w:val="00B12449"/>
    <w:rsid w:val="00B1292E"/>
    <w:rsid w:val="00B12D70"/>
    <w:rsid w:val="00B13BE2"/>
    <w:rsid w:val="00B34294"/>
    <w:rsid w:val="00B34483"/>
    <w:rsid w:val="00B44FEF"/>
    <w:rsid w:val="00B45232"/>
    <w:rsid w:val="00B53B0A"/>
    <w:rsid w:val="00B71A1B"/>
    <w:rsid w:val="00B741D5"/>
    <w:rsid w:val="00B83332"/>
    <w:rsid w:val="00BB22E3"/>
    <w:rsid w:val="00BB788E"/>
    <w:rsid w:val="00BC2FBA"/>
    <w:rsid w:val="00BD3F20"/>
    <w:rsid w:val="00BD6A0D"/>
    <w:rsid w:val="00BD764B"/>
    <w:rsid w:val="00BE10BA"/>
    <w:rsid w:val="00BF0548"/>
    <w:rsid w:val="00C07114"/>
    <w:rsid w:val="00C0772C"/>
    <w:rsid w:val="00C22CE3"/>
    <w:rsid w:val="00C3586D"/>
    <w:rsid w:val="00C417E3"/>
    <w:rsid w:val="00C42093"/>
    <w:rsid w:val="00C42F49"/>
    <w:rsid w:val="00C43338"/>
    <w:rsid w:val="00C536E6"/>
    <w:rsid w:val="00C5596E"/>
    <w:rsid w:val="00C55FDA"/>
    <w:rsid w:val="00C7533D"/>
    <w:rsid w:val="00C75865"/>
    <w:rsid w:val="00C81CAC"/>
    <w:rsid w:val="00C85F32"/>
    <w:rsid w:val="00C954F7"/>
    <w:rsid w:val="00C960FB"/>
    <w:rsid w:val="00C97055"/>
    <w:rsid w:val="00C9753D"/>
    <w:rsid w:val="00CA7E21"/>
    <w:rsid w:val="00CA7E24"/>
    <w:rsid w:val="00CC1AE9"/>
    <w:rsid w:val="00CC7904"/>
    <w:rsid w:val="00CD6625"/>
    <w:rsid w:val="00CD685F"/>
    <w:rsid w:val="00CE4B36"/>
    <w:rsid w:val="00CF0D1C"/>
    <w:rsid w:val="00CF406D"/>
    <w:rsid w:val="00CF4FCA"/>
    <w:rsid w:val="00CF670B"/>
    <w:rsid w:val="00D05449"/>
    <w:rsid w:val="00D20614"/>
    <w:rsid w:val="00D30B98"/>
    <w:rsid w:val="00D42852"/>
    <w:rsid w:val="00D50BC2"/>
    <w:rsid w:val="00D52A87"/>
    <w:rsid w:val="00D64632"/>
    <w:rsid w:val="00D72976"/>
    <w:rsid w:val="00D731E0"/>
    <w:rsid w:val="00D73D3C"/>
    <w:rsid w:val="00D83189"/>
    <w:rsid w:val="00D83CEB"/>
    <w:rsid w:val="00D855DA"/>
    <w:rsid w:val="00D97459"/>
    <w:rsid w:val="00DA2BE7"/>
    <w:rsid w:val="00DA3677"/>
    <w:rsid w:val="00DA5AFA"/>
    <w:rsid w:val="00DD3483"/>
    <w:rsid w:val="00DD7AA2"/>
    <w:rsid w:val="00DE1D52"/>
    <w:rsid w:val="00DE3EF3"/>
    <w:rsid w:val="00DE5261"/>
    <w:rsid w:val="00DE70EF"/>
    <w:rsid w:val="00DF4070"/>
    <w:rsid w:val="00DF420B"/>
    <w:rsid w:val="00E01844"/>
    <w:rsid w:val="00E15A20"/>
    <w:rsid w:val="00E36985"/>
    <w:rsid w:val="00E41EFD"/>
    <w:rsid w:val="00E42769"/>
    <w:rsid w:val="00E46636"/>
    <w:rsid w:val="00E53FE5"/>
    <w:rsid w:val="00E56A44"/>
    <w:rsid w:val="00E617D5"/>
    <w:rsid w:val="00E64029"/>
    <w:rsid w:val="00E650BA"/>
    <w:rsid w:val="00E71C0B"/>
    <w:rsid w:val="00E739F0"/>
    <w:rsid w:val="00E7531D"/>
    <w:rsid w:val="00E8109D"/>
    <w:rsid w:val="00E814E1"/>
    <w:rsid w:val="00E83DB8"/>
    <w:rsid w:val="00E92879"/>
    <w:rsid w:val="00EA5783"/>
    <w:rsid w:val="00EB3F54"/>
    <w:rsid w:val="00EB7A4D"/>
    <w:rsid w:val="00ED4F63"/>
    <w:rsid w:val="00EE5012"/>
    <w:rsid w:val="00F0085F"/>
    <w:rsid w:val="00F018D7"/>
    <w:rsid w:val="00F027F9"/>
    <w:rsid w:val="00F06D4B"/>
    <w:rsid w:val="00F12CE7"/>
    <w:rsid w:val="00F17B0A"/>
    <w:rsid w:val="00F23476"/>
    <w:rsid w:val="00F40E1F"/>
    <w:rsid w:val="00F44CB4"/>
    <w:rsid w:val="00F50C21"/>
    <w:rsid w:val="00F52A6F"/>
    <w:rsid w:val="00F61EFD"/>
    <w:rsid w:val="00F63293"/>
    <w:rsid w:val="00F65298"/>
    <w:rsid w:val="00F6797C"/>
    <w:rsid w:val="00F72398"/>
    <w:rsid w:val="00F763CA"/>
    <w:rsid w:val="00F81EB3"/>
    <w:rsid w:val="00F86792"/>
    <w:rsid w:val="00FA2656"/>
    <w:rsid w:val="00FB41A9"/>
    <w:rsid w:val="00FB631F"/>
    <w:rsid w:val="00FC2364"/>
    <w:rsid w:val="00FC4935"/>
    <w:rsid w:val="00FC4A83"/>
    <w:rsid w:val="00FC749F"/>
    <w:rsid w:val="00FE0838"/>
    <w:rsid w:val="00FE7194"/>
    <w:rsid w:val="00FE7BD8"/>
    <w:rsid w:val="00FF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4773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09AC"/>
    <w:rPr>
      <w:color w:val="0000FF" w:themeColor="hyperlink"/>
      <w:u w:val="single"/>
    </w:rPr>
  </w:style>
  <w:style w:type="paragraph" w:customStyle="1" w:styleId="Thesistext">
    <w:name w:val="Thesis_text"/>
    <w:link w:val="ThesistextChar"/>
    <w:rsid w:val="009D4C38"/>
    <w:pPr>
      <w:spacing w:line="48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ThesistextChar">
    <w:name w:val="Thesis_text Char"/>
    <w:link w:val="Thesistext"/>
    <w:rsid w:val="009D4C38"/>
    <w:rPr>
      <w:rFonts w:ascii="Times New Roman" w:eastAsia="Times New Roman" w:hAnsi="Times New Roman" w:cs="Times New Roman"/>
      <w:szCs w:val="20"/>
    </w:rPr>
  </w:style>
  <w:style w:type="paragraph" w:customStyle="1" w:styleId="ThesisH3">
    <w:name w:val="Thesis_H3"/>
    <w:next w:val="Thesistext"/>
    <w:rsid w:val="009D4C38"/>
    <w:pPr>
      <w:spacing w:after="240"/>
      <w:outlineLvl w:val="2"/>
    </w:pPr>
    <w:rPr>
      <w:rFonts w:ascii="Times New Roman" w:eastAsia="Times New Roman" w:hAnsi="Times New Roman" w:cs="Times New Roman"/>
      <w:b/>
      <w:i/>
      <w:szCs w:val="20"/>
    </w:rPr>
  </w:style>
  <w:style w:type="paragraph" w:customStyle="1" w:styleId="ThesisH2">
    <w:name w:val="Thesis_H2"/>
    <w:next w:val="Thesistext"/>
    <w:rsid w:val="00D52A87"/>
    <w:pPr>
      <w:spacing w:after="240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customStyle="1" w:styleId="Thesispretxt">
    <w:name w:val="Thesis_pretxt"/>
    <w:link w:val="ThesispretxtCharChar"/>
    <w:rsid w:val="00B13BE2"/>
    <w:rPr>
      <w:rFonts w:ascii="Times New Roman" w:eastAsia="Times New Roman" w:hAnsi="Times New Roman" w:cs="Times New Roman"/>
      <w:szCs w:val="20"/>
    </w:rPr>
  </w:style>
  <w:style w:type="character" w:customStyle="1" w:styleId="ThesispretxtCharChar">
    <w:name w:val="Thesis_pretxt Char Char"/>
    <w:link w:val="Thesispretxt"/>
    <w:rsid w:val="00B13BE2"/>
    <w:rPr>
      <w:rFonts w:ascii="Times New Roman" w:eastAsia="Times New Roman" w:hAnsi="Times New Roman" w:cs="Times New Roman"/>
      <w:szCs w:val="20"/>
    </w:rPr>
  </w:style>
  <w:style w:type="paragraph" w:customStyle="1" w:styleId="Thesistable">
    <w:name w:val="Thesis_table"/>
    <w:next w:val="Thesistext"/>
    <w:rsid w:val="00FB41A9"/>
    <w:pPr>
      <w:spacing w:after="240"/>
    </w:pPr>
    <w:rPr>
      <w:rFonts w:ascii="Times New Roman" w:eastAsia="Times New Roman" w:hAnsi="Times New Roman" w:cs="Times New Roman"/>
      <w:szCs w:val="20"/>
    </w:rPr>
  </w:style>
  <w:style w:type="paragraph" w:customStyle="1" w:styleId="Thesisfigure">
    <w:name w:val="Thesis_figure"/>
    <w:next w:val="Thesistext"/>
    <w:rsid w:val="00FB41A9"/>
    <w:pPr>
      <w:spacing w:after="240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1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1A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461D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C42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42F4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D4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8B5"/>
  </w:style>
  <w:style w:type="paragraph" w:styleId="Footer">
    <w:name w:val="footer"/>
    <w:basedOn w:val="Normal"/>
    <w:link w:val="FooterChar"/>
    <w:uiPriority w:val="99"/>
    <w:unhideWhenUsed/>
    <w:rsid w:val="001D48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8B5"/>
  </w:style>
  <w:style w:type="character" w:styleId="CommentReference">
    <w:name w:val="annotation reference"/>
    <w:basedOn w:val="DefaultParagraphFont"/>
    <w:uiPriority w:val="99"/>
    <w:semiHidden/>
    <w:unhideWhenUsed/>
    <w:rsid w:val="004639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9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9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9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9F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872A6"/>
  </w:style>
  <w:style w:type="paragraph" w:customStyle="1" w:styleId="Default">
    <w:name w:val="Default"/>
    <w:rsid w:val="0011385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09AC"/>
    <w:rPr>
      <w:color w:val="0000FF" w:themeColor="hyperlink"/>
      <w:u w:val="single"/>
    </w:rPr>
  </w:style>
  <w:style w:type="paragraph" w:customStyle="1" w:styleId="Thesistext">
    <w:name w:val="Thesis_text"/>
    <w:link w:val="ThesistextChar"/>
    <w:rsid w:val="009D4C38"/>
    <w:pPr>
      <w:spacing w:line="48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ThesistextChar">
    <w:name w:val="Thesis_text Char"/>
    <w:link w:val="Thesistext"/>
    <w:rsid w:val="009D4C38"/>
    <w:rPr>
      <w:rFonts w:ascii="Times New Roman" w:eastAsia="Times New Roman" w:hAnsi="Times New Roman" w:cs="Times New Roman"/>
      <w:szCs w:val="20"/>
    </w:rPr>
  </w:style>
  <w:style w:type="paragraph" w:customStyle="1" w:styleId="ThesisH3">
    <w:name w:val="Thesis_H3"/>
    <w:next w:val="Thesistext"/>
    <w:rsid w:val="009D4C38"/>
    <w:pPr>
      <w:spacing w:after="240"/>
      <w:outlineLvl w:val="2"/>
    </w:pPr>
    <w:rPr>
      <w:rFonts w:ascii="Times New Roman" w:eastAsia="Times New Roman" w:hAnsi="Times New Roman" w:cs="Times New Roman"/>
      <w:b/>
      <w:i/>
      <w:szCs w:val="20"/>
    </w:rPr>
  </w:style>
  <w:style w:type="paragraph" w:customStyle="1" w:styleId="ThesisH2">
    <w:name w:val="Thesis_H2"/>
    <w:next w:val="Thesistext"/>
    <w:rsid w:val="00D52A87"/>
    <w:pPr>
      <w:spacing w:after="240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customStyle="1" w:styleId="Thesispretxt">
    <w:name w:val="Thesis_pretxt"/>
    <w:link w:val="ThesispretxtCharChar"/>
    <w:rsid w:val="00B13BE2"/>
    <w:rPr>
      <w:rFonts w:ascii="Times New Roman" w:eastAsia="Times New Roman" w:hAnsi="Times New Roman" w:cs="Times New Roman"/>
      <w:szCs w:val="20"/>
    </w:rPr>
  </w:style>
  <w:style w:type="character" w:customStyle="1" w:styleId="ThesispretxtCharChar">
    <w:name w:val="Thesis_pretxt Char Char"/>
    <w:link w:val="Thesispretxt"/>
    <w:rsid w:val="00B13BE2"/>
    <w:rPr>
      <w:rFonts w:ascii="Times New Roman" w:eastAsia="Times New Roman" w:hAnsi="Times New Roman" w:cs="Times New Roman"/>
      <w:szCs w:val="20"/>
    </w:rPr>
  </w:style>
  <w:style w:type="paragraph" w:customStyle="1" w:styleId="Thesistable">
    <w:name w:val="Thesis_table"/>
    <w:next w:val="Thesistext"/>
    <w:rsid w:val="00FB41A9"/>
    <w:pPr>
      <w:spacing w:after="240"/>
    </w:pPr>
    <w:rPr>
      <w:rFonts w:ascii="Times New Roman" w:eastAsia="Times New Roman" w:hAnsi="Times New Roman" w:cs="Times New Roman"/>
      <w:szCs w:val="20"/>
    </w:rPr>
  </w:style>
  <w:style w:type="paragraph" w:customStyle="1" w:styleId="Thesisfigure">
    <w:name w:val="Thesis_figure"/>
    <w:next w:val="Thesistext"/>
    <w:rsid w:val="00FB41A9"/>
    <w:pPr>
      <w:spacing w:after="240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1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1A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461D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C42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42F4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D4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8B5"/>
  </w:style>
  <w:style w:type="paragraph" w:styleId="Footer">
    <w:name w:val="footer"/>
    <w:basedOn w:val="Normal"/>
    <w:link w:val="FooterChar"/>
    <w:uiPriority w:val="99"/>
    <w:unhideWhenUsed/>
    <w:rsid w:val="001D48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8B5"/>
  </w:style>
  <w:style w:type="character" w:styleId="CommentReference">
    <w:name w:val="annotation reference"/>
    <w:basedOn w:val="DefaultParagraphFont"/>
    <w:uiPriority w:val="99"/>
    <w:semiHidden/>
    <w:unhideWhenUsed/>
    <w:rsid w:val="004639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9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9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9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9F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872A6"/>
  </w:style>
  <w:style w:type="paragraph" w:customStyle="1" w:styleId="Default">
    <w:name w:val="Default"/>
    <w:rsid w:val="0011385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7D82B5-812C-E34A-B3CA-BF75E63E6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7</Words>
  <Characters>2948</Characters>
  <Application>Microsoft Macintosh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ierszalowski</dc:creator>
  <cp:keywords/>
  <dc:description/>
  <cp:lastModifiedBy>Scott Baker</cp:lastModifiedBy>
  <cp:revision>4</cp:revision>
  <cp:lastPrinted>2022-08-09T18:54:00Z</cp:lastPrinted>
  <dcterms:created xsi:type="dcterms:W3CDTF">2022-08-23T21:33:00Z</dcterms:created>
  <dcterms:modified xsi:type="dcterms:W3CDTF">2022-08-24T16:09:00Z</dcterms:modified>
</cp:coreProperties>
</file>